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"/>
        <w:gridCol w:w="619"/>
        <w:gridCol w:w="923"/>
        <w:gridCol w:w="528"/>
        <w:gridCol w:w="1329"/>
        <w:gridCol w:w="994"/>
        <w:gridCol w:w="1276"/>
        <w:gridCol w:w="993"/>
        <w:gridCol w:w="1134"/>
        <w:gridCol w:w="1418"/>
        <w:gridCol w:w="1275"/>
        <w:gridCol w:w="2639"/>
        <w:gridCol w:w="993"/>
        <w:gridCol w:w="993"/>
      </w:tblGrid>
      <w:tr w:rsidR="00DE6563" w:rsidRPr="00CF441E" w14:paraId="6AD4321B" w14:textId="77777777" w:rsidTr="00DE6563">
        <w:trPr>
          <w:trHeight w:val="36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FF701F" w14:textId="77777777" w:rsidR="00DE6563" w:rsidRPr="00CF441E" w:rsidRDefault="00DE6563" w:rsidP="00CF441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114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EC40" w14:textId="72D7A4DC" w:rsidR="00DE6563" w:rsidRPr="00CF441E" w:rsidRDefault="00DE6563" w:rsidP="00CF441E">
            <w:pPr>
              <w:widowControl/>
              <w:jc w:val="left"/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>Supplementary Table S</w:t>
            </w:r>
            <w:r w:rsidR="007D5ADC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CF441E">
              <w:rPr>
                <w:rFonts w:ascii="Times New Roman" w:eastAsia="メイリオ" w:hAnsi="Times New Roman" w:cs="Times New Roman"/>
                <w:b/>
                <w:bCs/>
                <w:color w:val="000000"/>
                <w:kern w:val="0"/>
                <w:sz w:val="22"/>
              </w:rPr>
              <w:t>. Clinicopathological data of liquid biopsy patients under study.</w:t>
            </w:r>
          </w:p>
        </w:tc>
      </w:tr>
      <w:tr w:rsidR="00DE6563" w:rsidRPr="00CF441E" w14:paraId="67B34040" w14:textId="77777777" w:rsidTr="00DE6563">
        <w:trPr>
          <w:trHeight w:val="708"/>
        </w:trPr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3345C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atient numbe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CA5AE" w14:textId="591C8C28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F281" w14:textId="7BE34333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02717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rimary HPV statu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A27EA" w14:textId="77777777" w:rsidR="00DE6563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16</w:t>
            </w:r>
          </w:p>
          <w:p w14:paraId="4AD8265E" w14:textId="6401C18D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86A3C" w14:textId="517D3146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ctDNA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 HPV stat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04135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27E0C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Alcohol expos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A6C7F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131AE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BCFA2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Initial treat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893126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DFS (months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F5A98" w14:textId="77777777" w:rsidR="00DE6563" w:rsidRPr="00CF441E" w:rsidRDefault="00DE6563" w:rsidP="00CF441E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S (months)</w:t>
            </w:r>
          </w:p>
        </w:tc>
      </w:tr>
      <w:tr w:rsidR="00DE6563" w:rsidRPr="00CF441E" w14:paraId="3082AA2C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B4B89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A0418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BEFFF" w14:textId="6A892DE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2FD5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47E8CFD" w14:textId="452B0409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4D4460" w14:textId="6144B91E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4EDF0" w14:textId="550F6674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6912F1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859AE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52F8B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-Tonsi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DBE5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ropharyngectomy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, B-N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BD716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74BC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DE6563" w:rsidRPr="00CF441E" w14:paraId="28C0BD30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192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2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55E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C377" w14:textId="41AB55AC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8E8A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3C5D" w14:textId="1896C28F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0399" w14:textId="25F39EA1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D8A7" w14:textId="15896DFC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50DE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121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4N2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D419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-Tonsi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175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 CRT (CDDP+70G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0F32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B4E6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E6563" w:rsidRPr="00CF441E" w14:paraId="680707CC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6A7EB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3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048ECE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E743A9" w14:textId="4009E2C1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B878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284A74F" w14:textId="65822268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B3DC7" w14:textId="792D8643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DDF52" w14:textId="081258EB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D398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41FA5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EDA9A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BO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521BB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ropharyngectomy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, B-N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6BF05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FA7D9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DE6563" w:rsidRPr="00CF441E" w14:paraId="61727C94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0063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4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9A8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F6E5" w14:textId="19B6BD99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FE5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CE06" w14:textId="56780E0A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095" w14:textId="16135BFE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F62F" w14:textId="52252B32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971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88A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35C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-Tonsi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53C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ropharyngectomy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, L-N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C4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372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DE6563" w:rsidRPr="00CF441E" w14:paraId="3AF56835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236C0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5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B165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B45F4C" w14:textId="520516BC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B8B31C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299B696" w14:textId="081EB26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BC2478" w14:textId="0938C993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FEDA2" w14:textId="46F416FD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C11C2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A1F1E6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CA0E1F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-Tonsi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CA7FC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ropharyngectomy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, L-N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15378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00CBC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DE6563" w:rsidRPr="00CF441E" w14:paraId="6A41DBF1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7FE9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6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280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EDC" w14:textId="2DF2168F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6E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0717" w14:textId="779B6E82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29D" w14:textId="3DFE7C72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A95" w14:textId="0AE8908A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CC9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56E1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B2E2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-Tonsi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3F7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ropharyngectomy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, L-N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5FF5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EBFB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DE6563" w:rsidRPr="00CF441E" w14:paraId="62A4416B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9F8BC8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7-1-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C272B1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B6ADAA" w14:textId="279C9D70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3149E5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AC52AA2" w14:textId="03573B8B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CA8B0" w14:textId="7A91E9D9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04141" w14:textId="3E059CD3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421E0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437E3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2N2M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0CB11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L-Tonsi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B2F94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oropharyngectomy</w:t>
            </w:r>
            <w:proofErr w:type="spellEnd"/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, B-N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2D29E3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CE398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DE6563" w:rsidRPr="00CF441E" w14:paraId="01C71603" w14:textId="77777777" w:rsidTr="00B87CEF">
        <w:trPr>
          <w:trHeight w:val="468"/>
        </w:trPr>
        <w:tc>
          <w:tcPr>
            <w:tcW w:w="9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81CF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8-1-L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B72A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C5B7" w14:textId="76BE06A8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AFE8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9861F0" w14:textId="79F83153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73A7C" w14:textId="09016BFC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93C5" w14:textId="5AA1B3A5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B59F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726B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T2N1M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7505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R-Tonsil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42E49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 CRT (CDDP+66Gy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8ED3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E221" w14:textId="77777777" w:rsidR="00DE6563" w:rsidRPr="00CF441E" w:rsidRDefault="00DE6563" w:rsidP="00DE6563">
            <w:pPr>
              <w:widowControl/>
              <w:jc w:val="center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DE6563" w:rsidRPr="00CF441E" w14:paraId="2ABA3BC5" w14:textId="77777777" w:rsidTr="00DE6563">
        <w:trPr>
          <w:trHeight w:val="348"/>
        </w:trPr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284A33" w14:textId="77777777" w:rsidR="00DE6563" w:rsidRPr="00CF441E" w:rsidRDefault="00DE6563" w:rsidP="00DE6563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114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14AE" w14:textId="6EF20149" w:rsidR="00DE6563" w:rsidRPr="00CF441E" w:rsidRDefault="00DE6563" w:rsidP="00DE6563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DFS, disease-free survival; OS, overall survival; </w:t>
            </w:r>
            <w:r>
              <w:rPr>
                <w:rFonts w:ascii="Times New Roman" w:eastAsia="メイリオ" w:hAnsi="Times New Roman" w:cs="Times New Roman" w:hint="eastAsia"/>
                <w:color w:val="000000"/>
                <w:kern w:val="0"/>
                <w:sz w:val="22"/>
              </w:rPr>
              <w:t xml:space="preserve">M, Male; F, Female; </w:t>
            </w:r>
            <w:r w:rsidRPr="00CF441E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>BOT, base of tongue; ND, neck dissection; CRT, chemoradiotherapy; B, bilateral; R, right; L, left.</w:t>
            </w:r>
          </w:p>
        </w:tc>
      </w:tr>
    </w:tbl>
    <w:p w14:paraId="37109331" w14:textId="1A593D0A" w:rsidR="00DC237F" w:rsidRPr="00CF441E" w:rsidRDefault="00DC237F" w:rsidP="00CF441E">
      <w:pPr>
        <w:rPr>
          <w:rFonts w:ascii="Times New Roman" w:hAnsi="Times New Roman" w:cs="Times New Roman"/>
          <w:sz w:val="22"/>
        </w:rPr>
      </w:pPr>
    </w:p>
    <w:sectPr w:rsidR="00DC237F" w:rsidRPr="00CF441E" w:rsidSect="00DE041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B4FB2C" w14:textId="77777777" w:rsidR="003112F0" w:rsidRDefault="003112F0" w:rsidP="00595D2C">
      <w:r>
        <w:separator/>
      </w:r>
    </w:p>
  </w:endnote>
  <w:endnote w:type="continuationSeparator" w:id="0">
    <w:p w14:paraId="5D91C987" w14:textId="77777777" w:rsidR="003112F0" w:rsidRDefault="003112F0" w:rsidP="0059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18BE6" w14:textId="77777777" w:rsidR="003112F0" w:rsidRDefault="003112F0" w:rsidP="00595D2C">
      <w:r>
        <w:separator/>
      </w:r>
    </w:p>
  </w:footnote>
  <w:footnote w:type="continuationSeparator" w:id="0">
    <w:p w14:paraId="0DDBA99D" w14:textId="77777777" w:rsidR="003112F0" w:rsidRDefault="003112F0" w:rsidP="00595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DD"/>
    <w:rsid w:val="00000758"/>
    <w:rsid w:val="00001251"/>
    <w:rsid w:val="00003144"/>
    <w:rsid w:val="00010309"/>
    <w:rsid w:val="00013063"/>
    <w:rsid w:val="0002030A"/>
    <w:rsid w:val="00024545"/>
    <w:rsid w:val="000465C1"/>
    <w:rsid w:val="00050DA6"/>
    <w:rsid w:val="000652EA"/>
    <w:rsid w:val="00071088"/>
    <w:rsid w:val="0007614C"/>
    <w:rsid w:val="00094034"/>
    <w:rsid w:val="000A4769"/>
    <w:rsid w:val="000C40A2"/>
    <w:rsid w:val="000C46A5"/>
    <w:rsid w:val="000C7371"/>
    <w:rsid w:val="000D3FCB"/>
    <w:rsid w:val="000D5A66"/>
    <w:rsid w:val="00106E1A"/>
    <w:rsid w:val="001141F5"/>
    <w:rsid w:val="00116E5E"/>
    <w:rsid w:val="00130753"/>
    <w:rsid w:val="001468D2"/>
    <w:rsid w:val="00147DA8"/>
    <w:rsid w:val="00154F2B"/>
    <w:rsid w:val="00167469"/>
    <w:rsid w:val="0017299B"/>
    <w:rsid w:val="0018130D"/>
    <w:rsid w:val="0018171B"/>
    <w:rsid w:val="0018439D"/>
    <w:rsid w:val="00190B3C"/>
    <w:rsid w:val="00192033"/>
    <w:rsid w:val="00192FA0"/>
    <w:rsid w:val="001A1CA7"/>
    <w:rsid w:val="001A6750"/>
    <w:rsid w:val="001B0001"/>
    <w:rsid w:val="001B53D9"/>
    <w:rsid w:val="001B70EA"/>
    <w:rsid w:val="001C21B2"/>
    <w:rsid w:val="001D10C9"/>
    <w:rsid w:val="001D42B3"/>
    <w:rsid w:val="001D4751"/>
    <w:rsid w:val="001E096F"/>
    <w:rsid w:val="001E54D1"/>
    <w:rsid w:val="001E560E"/>
    <w:rsid w:val="001E5824"/>
    <w:rsid w:val="001E5F4A"/>
    <w:rsid w:val="001F0D87"/>
    <w:rsid w:val="001F4EDE"/>
    <w:rsid w:val="00204AA8"/>
    <w:rsid w:val="00206CDB"/>
    <w:rsid w:val="002102B8"/>
    <w:rsid w:val="00211D30"/>
    <w:rsid w:val="00213706"/>
    <w:rsid w:val="00213D65"/>
    <w:rsid w:val="0021578D"/>
    <w:rsid w:val="002161C2"/>
    <w:rsid w:val="00241671"/>
    <w:rsid w:val="002423B6"/>
    <w:rsid w:val="002470DB"/>
    <w:rsid w:val="00257925"/>
    <w:rsid w:val="002716FB"/>
    <w:rsid w:val="002737C5"/>
    <w:rsid w:val="002829DA"/>
    <w:rsid w:val="00291501"/>
    <w:rsid w:val="0029268C"/>
    <w:rsid w:val="00295558"/>
    <w:rsid w:val="002976B0"/>
    <w:rsid w:val="002A1821"/>
    <w:rsid w:val="002D28C3"/>
    <w:rsid w:val="002D4FE3"/>
    <w:rsid w:val="002E0830"/>
    <w:rsid w:val="002F0017"/>
    <w:rsid w:val="002F052C"/>
    <w:rsid w:val="002F14D9"/>
    <w:rsid w:val="002F3542"/>
    <w:rsid w:val="002F6805"/>
    <w:rsid w:val="002F72EF"/>
    <w:rsid w:val="002F7E94"/>
    <w:rsid w:val="003050B5"/>
    <w:rsid w:val="00305C61"/>
    <w:rsid w:val="00307FDA"/>
    <w:rsid w:val="003112F0"/>
    <w:rsid w:val="00315C6F"/>
    <w:rsid w:val="00322DB6"/>
    <w:rsid w:val="003262B0"/>
    <w:rsid w:val="003342EC"/>
    <w:rsid w:val="00347948"/>
    <w:rsid w:val="0035101A"/>
    <w:rsid w:val="00360A98"/>
    <w:rsid w:val="00361BCE"/>
    <w:rsid w:val="00370C0C"/>
    <w:rsid w:val="0037103C"/>
    <w:rsid w:val="003740F7"/>
    <w:rsid w:val="0038117E"/>
    <w:rsid w:val="00384813"/>
    <w:rsid w:val="003A7B6D"/>
    <w:rsid w:val="003A7CD3"/>
    <w:rsid w:val="003B2ADB"/>
    <w:rsid w:val="003B4179"/>
    <w:rsid w:val="003B74F0"/>
    <w:rsid w:val="003C67CF"/>
    <w:rsid w:val="003D54B4"/>
    <w:rsid w:val="003F041A"/>
    <w:rsid w:val="003F4165"/>
    <w:rsid w:val="004024E0"/>
    <w:rsid w:val="00403F1A"/>
    <w:rsid w:val="00406FBA"/>
    <w:rsid w:val="00411FB6"/>
    <w:rsid w:val="00414F61"/>
    <w:rsid w:val="00421319"/>
    <w:rsid w:val="00421670"/>
    <w:rsid w:val="00425AD6"/>
    <w:rsid w:val="00427122"/>
    <w:rsid w:val="00435F64"/>
    <w:rsid w:val="004637D5"/>
    <w:rsid w:val="004674EE"/>
    <w:rsid w:val="00472DB6"/>
    <w:rsid w:val="00473883"/>
    <w:rsid w:val="0048262A"/>
    <w:rsid w:val="0049612E"/>
    <w:rsid w:val="004A39EF"/>
    <w:rsid w:val="004B43ED"/>
    <w:rsid w:val="004B705C"/>
    <w:rsid w:val="004C733B"/>
    <w:rsid w:val="004D0B72"/>
    <w:rsid w:val="004D3CBE"/>
    <w:rsid w:val="004D6D96"/>
    <w:rsid w:val="004E4EFC"/>
    <w:rsid w:val="004F112F"/>
    <w:rsid w:val="004F3E5C"/>
    <w:rsid w:val="004F4557"/>
    <w:rsid w:val="0050199E"/>
    <w:rsid w:val="005048A4"/>
    <w:rsid w:val="00510B5A"/>
    <w:rsid w:val="005134A3"/>
    <w:rsid w:val="00513FDC"/>
    <w:rsid w:val="00517373"/>
    <w:rsid w:val="00532B5E"/>
    <w:rsid w:val="00541298"/>
    <w:rsid w:val="005430DF"/>
    <w:rsid w:val="00544696"/>
    <w:rsid w:val="005462BA"/>
    <w:rsid w:val="0054634A"/>
    <w:rsid w:val="00553017"/>
    <w:rsid w:val="00553907"/>
    <w:rsid w:val="005550BB"/>
    <w:rsid w:val="0055554C"/>
    <w:rsid w:val="00555DA6"/>
    <w:rsid w:val="0055637E"/>
    <w:rsid w:val="00560293"/>
    <w:rsid w:val="00571749"/>
    <w:rsid w:val="0057708A"/>
    <w:rsid w:val="005848FB"/>
    <w:rsid w:val="00592568"/>
    <w:rsid w:val="00595D2C"/>
    <w:rsid w:val="005A0010"/>
    <w:rsid w:val="005A18ED"/>
    <w:rsid w:val="005A1F7B"/>
    <w:rsid w:val="005A5574"/>
    <w:rsid w:val="005B5646"/>
    <w:rsid w:val="005D00C0"/>
    <w:rsid w:val="005D1422"/>
    <w:rsid w:val="005D2CDF"/>
    <w:rsid w:val="005D5EC2"/>
    <w:rsid w:val="005F412D"/>
    <w:rsid w:val="00602FF5"/>
    <w:rsid w:val="00621E98"/>
    <w:rsid w:val="00624A7C"/>
    <w:rsid w:val="00627443"/>
    <w:rsid w:val="00631E99"/>
    <w:rsid w:val="00642824"/>
    <w:rsid w:val="00642F31"/>
    <w:rsid w:val="006445AA"/>
    <w:rsid w:val="0065162F"/>
    <w:rsid w:val="00655F7B"/>
    <w:rsid w:val="006571B4"/>
    <w:rsid w:val="00662067"/>
    <w:rsid w:val="006852E7"/>
    <w:rsid w:val="006914C5"/>
    <w:rsid w:val="00693CFF"/>
    <w:rsid w:val="00694116"/>
    <w:rsid w:val="006A2EC6"/>
    <w:rsid w:val="006A61AF"/>
    <w:rsid w:val="006C4000"/>
    <w:rsid w:val="006C4D06"/>
    <w:rsid w:val="006C51E6"/>
    <w:rsid w:val="006C7680"/>
    <w:rsid w:val="006D1F6F"/>
    <w:rsid w:val="006D2795"/>
    <w:rsid w:val="006D689A"/>
    <w:rsid w:val="006E3AC0"/>
    <w:rsid w:val="006E66CB"/>
    <w:rsid w:val="006F3EAB"/>
    <w:rsid w:val="0070243B"/>
    <w:rsid w:val="00711BAB"/>
    <w:rsid w:val="00715ADD"/>
    <w:rsid w:val="00725926"/>
    <w:rsid w:val="00734296"/>
    <w:rsid w:val="00750F37"/>
    <w:rsid w:val="0076464E"/>
    <w:rsid w:val="007731A7"/>
    <w:rsid w:val="007762A2"/>
    <w:rsid w:val="00776A54"/>
    <w:rsid w:val="00780A09"/>
    <w:rsid w:val="007A4028"/>
    <w:rsid w:val="007A42EE"/>
    <w:rsid w:val="007B1E44"/>
    <w:rsid w:val="007B1F9F"/>
    <w:rsid w:val="007C1FC4"/>
    <w:rsid w:val="007C44FB"/>
    <w:rsid w:val="007C6706"/>
    <w:rsid w:val="007C67E4"/>
    <w:rsid w:val="007D48FD"/>
    <w:rsid w:val="007D5ADC"/>
    <w:rsid w:val="007D7E59"/>
    <w:rsid w:val="007D7E99"/>
    <w:rsid w:val="007E261A"/>
    <w:rsid w:val="007E2C37"/>
    <w:rsid w:val="007E3D3C"/>
    <w:rsid w:val="007E7846"/>
    <w:rsid w:val="007F207B"/>
    <w:rsid w:val="007F478C"/>
    <w:rsid w:val="00801E9D"/>
    <w:rsid w:val="00803D84"/>
    <w:rsid w:val="00810BDE"/>
    <w:rsid w:val="00815106"/>
    <w:rsid w:val="00817D5F"/>
    <w:rsid w:val="00823ABD"/>
    <w:rsid w:val="008274FD"/>
    <w:rsid w:val="008312AC"/>
    <w:rsid w:val="00833250"/>
    <w:rsid w:val="00834FCC"/>
    <w:rsid w:val="00845A82"/>
    <w:rsid w:val="008460B2"/>
    <w:rsid w:val="008521C0"/>
    <w:rsid w:val="00861B28"/>
    <w:rsid w:val="008657C7"/>
    <w:rsid w:val="00865922"/>
    <w:rsid w:val="0087320A"/>
    <w:rsid w:val="008915F6"/>
    <w:rsid w:val="00892669"/>
    <w:rsid w:val="00892FD1"/>
    <w:rsid w:val="00893CA6"/>
    <w:rsid w:val="00896629"/>
    <w:rsid w:val="008A47E1"/>
    <w:rsid w:val="008B6039"/>
    <w:rsid w:val="008C442C"/>
    <w:rsid w:val="008C444F"/>
    <w:rsid w:val="008C5325"/>
    <w:rsid w:val="008D3232"/>
    <w:rsid w:val="008D3B13"/>
    <w:rsid w:val="008D3E0C"/>
    <w:rsid w:val="008F422D"/>
    <w:rsid w:val="00916841"/>
    <w:rsid w:val="00917498"/>
    <w:rsid w:val="009204A7"/>
    <w:rsid w:val="009377DE"/>
    <w:rsid w:val="0094284A"/>
    <w:rsid w:val="009449B2"/>
    <w:rsid w:val="0097219D"/>
    <w:rsid w:val="00983CC3"/>
    <w:rsid w:val="00991AA7"/>
    <w:rsid w:val="00997D8A"/>
    <w:rsid w:val="009A04EF"/>
    <w:rsid w:val="009A34BA"/>
    <w:rsid w:val="009A46C2"/>
    <w:rsid w:val="009C26F7"/>
    <w:rsid w:val="009C2D5A"/>
    <w:rsid w:val="009C2FB1"/>
    <w:rsid w:val="009C628F"/>
    <w:rsid w:val="009D0F65"/>
    <w:rsid w:val="009D2A38"/>
    <w:rsid w:val="009E5D2D"/>
    <w:rsid w:val="009E6BE2"/>
    <w:rsid w:val="009F0BEA"/>
    <w:rsid w:val="009F5266"/>
    <w:rsid w:val="00A006B7"/>
    <w:rsid w:val="00A01A21"/>
    <w:rsid w:val="00A03B45"/>
    <w:rsid w:val="00A21183"/>
    <w:rsid w:val="00A25119"/>
    <w:rsid w:val="00A608F7"/>
    <w:rsid w:val="00A62310"/>
    <w:rsid w:val="00A715AE"/>
    <w:rsid w:val="00A73D3B"/>
    <w:rsid w:val="00A83C71"/>
    <w:rsid w:val="00A85E7F"/>
    <w:rsid w:val="00A86FBB"/>
    <w:rsid w:val="00A97229"/>
    <w:rsid w:val="00AA06C1"/>
    <w:rsid w:val="00AA6602"/>
    <w:rsid w:val="00AB2DE8"/>
    <w:rsid w:val="00AB4DB4"/>
    <w:rsid w:val="00AB5B0C"/>
    <w:rsid w:val="00AC157A"/>
    <w:rsid w:val="00AD17DC"/>
    <w:rsid w:val="00AD526C"/>
    <w:rsid w:val="00AD562A"/>
    <w:rsid w:val="00AD5921"/>
    <w:rsid w:val="00AE189E"/>
    <w:rsid w:val="00AE230D"/>
    <w:rsid w:val="00AE3A83"/>
    <w:rsid w:val="00AE408A"/>
    <w:rsid w:val="00AE7216"/>
    <w:rsid w:val="00AE7EB6"/>
    <w:rsid w:val="00AE7FEE"/>
    <w:rsid w:val="00B049BA"/>
    <w:rsid w:val="00B1033A"/>
    <w:rsid w:val="00B22EC6"/>
    <w:rsid w:val="00B24BAD"/>
    <w:rsid w:val="00B35676"/>
    <w:rsid w:val="00B43DFF"/>
    <w:rsid w:val="00B5157D"/>
    <w:rsid w:val="00B62225"/>
    <w:rsid w:val="00B705EB"/>
    <w:rsid w:val="00B708E4"/>
    <w:rsid w:val="00B8216E"/>
    <w:rsid w:val="00B8447A"/>
    <w:rsid w:val="00B86151"/>
    <w:rsid w:val="00B90242"/>
    <w:rsid w:val="00BA71DE"/>
    <w:rsid w:val="00BB2DB1"/>
    <w:rsid w:val="00BB323F"/>
    <w:rsid w:val="00BD030F"/>
    <w:rsid w:val="00BD0D8F"/>
    <w:rsid w:val="00BE105D"/>
    <w:rsid w:val="00BE4642"/>
    <w:rsid w:val="00BE49C0"/>
    <w:rsid w:val="00BE76AB"/>
    <w:rsid w:val="00BF1DFB"/>
    <w:rsid w:val="00BF28E2"/>
    <w:rsid w:val="00C00F92"/>
    <w:rsid w:val="00C04131"/>
    <w:rsid w:val="00C045ED"/>
    <w:rsid w:val="00C06951"/>
    <w:rsid w:val="00C06C35"/>
    <w:rsid w:val="00C15B04"/>
    <w:rsid w:val="00C178BD"/>
    <w:rsid w:val="00C2196D"/>
    <w:rsid w:val="00C26951"/>
    <w:rsid w:val="00C26ED2"/>
    <w:rsid w:val="00C36B27"/>
    <w:rsid w:val="00C51C2B"/>
    <w:rsid w:val="00C53050"/>
    <w:rsid w:val="00C662D7"/>
    <w:rsid w:val="00C71256"/>
    <w:rsid w:val="00C72C18"/>
    <w:rsid w:val="00C72DBC"/>
    <w:rsid w:val="00C86B0D"/>
    <w:rsid w:val="00C9425B"/>
    <w:rsid w:val="00CB35F2"/>
    <w:rsid w:val="00CB66F1"/>
    <w:rsid w:val="00CC213A"/>
    <w:rsid w:val="00CD1ED1"/>
    <w:rsid w:val="00CD24AF"/>
    <w:rsid w:val="00CF441E"/>
    <w:rsid w:val="00CF4FBC"/>
    <w:rsid w:val="00CF4FDB"/>
    <w:rsid w:val="00CF59CF"/>
    <w:rsid w:val="00D0005D"/>
    <w:rsid w:val="00D01D73"/>
    <w:rsid w:val="00D06E83"/>
    <w:rsid w:val="00D11FEA"/>
    <w:rsid w:val="00D14998"/>
    <w:rsid w:val="00D174CA"/>
    <w:rsid w:val="00D212EA"/>
    <w:rsid w:val="00D21B67"/>
    <w:rsid w:val="00D23068"/>
    <w:rsid w:val="00D2345B"/>
    <w:rsid w:val="00D265D3"/>
    <w:rsid w:val="00D27763"/>
    <w:rsid w:val="00D3059B"/>
    <w:rsid w:val="00D4256A"/>
    <w:rsid w:val="00D42DD4"/>
    <w:rsid w:val="00D43026"/>
    <w:rsid w:val="00D4684A"/>
    <w:rsid w:val="00D55927"/>
    <w:rsid w:val="00D56680"/>
    <w:rsid w:val="00D64C0E"/>
    <w:rsid w:val="00D64E2B"/>
    <w:rsid w:val="00D7234A"/>
    <w:rsid w:val="00D856EE"/>
    <w:rsid w:val="00DB06B6"/>
    <w:rsid w:val="00DC0696"/>
    <w:rsid w:val="00DC237F"/>
    <w:rsid w:val="00DC784A"/>
    <w:rsid w:val="00DD1C22"/>
    <w:rsid w:val="00DE041D"/>
    <w:rsid w:val="00DE1A11"/>
    <w:rsid w:val="00DE5B7A"/>
    <w:rsid w:val="00DE6563"/>
    <w:rsid w:val="00DE7C1F"/>
    <w:rsid w:val="00E17F14"/>
    <w:rsid w:val="00E20122"/>
    <w:rsid w:val="00E34073"/>
    <w:rsid w:val="00E41FB9"/>
    <w:rsid w:val="00E521CE"/>
    <w:rsid w:val="00E54D24"/>
    <w:rsid w:val="00E64679"/>
    <w:rsid w:val="00E70270"/>
    <w:rsid w:val="00E71A02"/>
    <w:rsid w:val="00E75A5F"/>
    <w:rsid w:val="00E8109B"/>
    <w:rsid w:val="00E8384C"/>
    <w:rsid w:val="00E94850"/>
    <w:rsid w:val="00E9544C"/>
    <w:rsid w:val="00EC07BC"/>
    <w:rsid w:val="00EC3D50"/>
    <w:rsid w:val="00EC4B01"/>
    <w:rsid w:val="00ED0426"/>
    <w:rsid w:val="00EF1779"/>
    <w:rsid w:val="00F05969"/>
    <w:rsid w:val="00F102C0"/>
    <w:rsid w:val="00F10517"/>
    <w:rsid w:val="00F12F15"/>
    <w:rsid w:val="00F14C02"/>
    <w:rsid w:val="00F14C61"/>
    <w:rsid w:val="00F200ED"/>
    <w:rsid w:val="00F37BA0"/>
    <w:rsid w:val="00F46096"/>
    <w:rsid w:val="00F46987"/>
    <w:rsid w:val="00F61E39"/>
    <w:rsid w:val="00F6406F"/>
    <w:rsid w:val="00F713C9"/>
    <w:rsid w:val="00F7296E"/>
    <w:rsid w:val="00F74AD9"/>
    <w:rsid w:val="00F75ACB"/>
    <w:rsid w:val="00F77E99"/>
    <w:rsid w:val="00F92005"/>
    <w:rsid w:val="00F921D9"/>
    <w:rsid w:val="00F97F67"/>
    <w:rsid w:val="00FA62C9"/>
    <w:rsid w:val="00FB02FD"/>
    <w:rsid w:val="00FC0065"/>
    <w:rsid w:val="00FC1EFA"/>
    <w:rsid w:val="00FC3B67"/>
    <w:rsid w:val="00FC6B1F"/>
    <w:rsid w:val="00FD0F60"/>
    <w:rsid w:val="00FD19BE"/>
    <w:rsid w:val="00FD3AAD"/>
    <w:rsid w:val="00FD5C8C"/>
    <w:rsid w:val="00FE4985"/>
    <w:rsid w:val="00FE640E"/>
    <w:rsid w:val="00FF2096"/>
    <w:rsid w:val="00FF29BD"/>
    <w:rsid w:val="00FF5FB9"/>
    <w:rsid w:val="00FF6852"/>
    <w:rsid w:val="00FF72D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888F7FE"/>
  <w15:chartTrackingRefBased/>
  <w15:docId w15:val="{40BEE4A4-6171-43BC-B9FA-F5C8BAF3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5D2C"/>
  </w:style>
  <w:style w:type="paragraph" w:styleId="a5">
    <w:name w:val="footer"/>
    <w:basedOn w:val="a"/>
    <w:link w:val="a6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5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3</cp:revision>
  <cp:lastPrinted>2019-08-21T02:06:00Z</cp:lastPrinted>
  <dcterms:created xsi:type="dcterms:W3CDTF">2020-04-23T22:30:00Z</dcterms:created>
  <dcterms:modified xsi:type="dcterms:W3CDTF">2020-04-28T21:22:00Z</dcterms:modified>
</cp:coreProperties>
</file>